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Supplementary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t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/>
        <w:t>Tools used in analysis workflow with version and parameter.</w:t>
      </w:r>
    </w:p>
    <w:p>
      <w:pPr>
        <w:pStyle w:val="Normal"/>
        <w:ind w:left="330" w:hanging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9812" w:type="dxa"/>
        <w:jc w:val="left"/>
        <w:tblInd w:w="-6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82"/>
        <w:gridCol w:w="1666"/>
        <w:gridCol w:w="2742"/>
        <w:gridCol w:w="2693"/>
      </w:tblGrid>
      <w:tr>
        <w:trPr/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lang w:val="en-US" w:eastAsia="zh-CN"/>
              </w:rPr>
              <w:t>Tool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</w:rPr>
              <w:t>Versio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</w:rPr>
              <w:t>Parameter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</w:rPr>
              <w:t>URL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ALLMAPS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1.3.8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Default</w:t>
            </w:r>
          </w:p>
        </w:tc>
        <w:tc>
          <w:tcPr>
            <w:tcW w:w="2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omputing a scaffold order that maximizes the colinearity to a collection of maps, including genetic, physical, or comparative maps into the final chromosome build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github.com/tanghaibao/jcvi/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Astalavist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3.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t as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t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Alternative splicing analy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://genome.imim.es/astalavista</w:t>
            </w:r>
          </w:p>
        </w:tc>
      </w:tr>
      <w:tr>
        <w:trPr/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last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blast+2.14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--task blastn-short, -evalue 1E-5, -outfmt 6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Blast genetic map marker sequences to reference geno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blast.ncbi.nlm.nih.gov</w:t>
            </w:r>
          </w:p>
        </w:tc>
      </w:tr>
      <w:tr>
        <w:trPr/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2.11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-outfmt 6, -evalue 1e-5, -max_target_seqs 1, -max_hsps 1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 xml:space="preserve">Obtain 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 xml:space="preserve">integrated 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onsensus sequences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 xml:space="preserve"> from 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acBio and Illumina RNA-seq dataset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bitbucket.org/comp_bio/tapis/overview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lastx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blast+2.14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evalue 1e-10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Blast newly found CDS to other protein encoding sequenc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blast.ncbi.nlm.nih.gov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BUSCO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5.4.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-m ransciptome, -l endicots_odb10, --offline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Quantitative assessment of genome assembly and annotation completeness based on evolutionarily informed expectations of gene content.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busco.ezlab.org/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cs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 xml:space="preserve">v6.2.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--min-rq 0.9, --min-passes 3, -j 6, --min-length 200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Obtain circular consensus rea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s://www.pacb.com/support/software-downloads/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DNA_Cupcake</w:t>
            </w:r>
            <w:r>
              <w:rPr>
                <w:rFonts w:eastAsia="宋体" w:cs="Times New Roman" w:ascii="Times New Roman" w:hAnsi="Times New Roman"/>
                <w:kern w:val="2"/>
              </w:rPr>
              <w:t xml:space="preserve"> collapse_isoforms_by_sam.py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28.0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-c 0.85, -i 0.9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ollapse HQ isoform results to unique isoforms.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github.com/Magdoll/cDNA_Cupcake/wiki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DNA_Cupcake</w:t>
            </w:r>
            <w:r>
              <w:rPr>
                <w:rFonts w:eastAsia="宋体" w:cs="Times New Roman" w:ascii="Times New Roman" w:hAnsi="Times New Roman"/>
                <w:kern w:val="2"/>
              </w:rPr>
              <w:t xml:space="preserve"> fusion_finder.py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28.0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default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Find fusion gen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github.com/Magdoll/cDNA_Cupcake/wiki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NCI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default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redicting lncRN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s://github.com/www-bioinfo-org/CNCI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PAT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1.2.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-cutoff 0.38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redicting lncRN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s://sourceforge.net/projects/rna-cpat/files/v1.2.2/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PC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0.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default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redicting lncRN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://cpc2.gao-lab.org/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Gffcompar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v0.9.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 xml:space="preserve">-G 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Compare, merge, annotate and estimate accuracy of one or more GFF fil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://ccb.jhu.edu/software/stringtie/gffcompare.shtml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isoseq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3.4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refine, --require-poly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Obtain full-length non-chimeric read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lang w:val="en-US" w:eastAsia="zh-CN"/>
                </w:rPr>
                <w:t>https://github.com/PacificBiosciences/IsoSeq</w:t>
              </w:r>
            </w:hyperlink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isoseq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3.4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 xml:space="preserve">Cluster, </w:t>
            </w:r>
            <w:r>
              <w:rPr>
                <w:kern w:val="2"/>
                <w:lang w:eastAsia="zh-CN"/>
              </w:rPr>
              <w:t>-</w:t>
            </w:r>
            <w:r>
              <w:rPr>
                <w:kern w:val="2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kern w:val="2"/>
              </w:rPr>
              <w:t>verbose, --use-qvs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Obtain consensus transcripts by clusterin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lang w:val="en-US" w:eastAsia="zh-CN"/>
                </w:rPr>
                <w:t>https://github.com/PacificBiosciences/IsoSeq</w:t>
              </w:r>
            </w:hyperlink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iTAK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1.7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default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redicting transcription facto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://itak.feilab.net/cgi-bin/itak/index.cgi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lim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 xml:space="preserve">v2.1.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--isoseq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Identify full-length read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s://www.pacb.com/support/software-downloads/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LncTar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 1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-d -0.1, -s F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redicting the RNA targets of lncRNA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://www.cuilab.cn/lnctar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minimap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2.20-r106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-ax splice, -uf, --secondary=no-C5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Maping full-length consensus reads to reference geno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github.com/lh3/minimap2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famSc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1.6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-translate orf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redicting lncRN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://pfam.xfam.org/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ython scripts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1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Default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reparing the files for ALLMAPs from the blastn ou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github.com/DrChunLi/home-build-python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SMRTLink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b/>
                <w:b/>
                <w:bCs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10.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Default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b/>
                <w:b/>
                <w:bCs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Sequel/SequelII data toolse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s://www.pacb.com/support/software-downloads/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TAPIS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1.1.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default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Alternative polyadenylation analy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https://bitbucket.org/comp_bio/tapis/overview</w:t>
            </w:r>
          </w:p>
        </w:tc>
      </w:tr>
      <w:tr>
        <w:trPr/>
        <w:tc>
          <w:tcPr>
            <w:tcW w:w="172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TransDecoder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5.0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-m 50, -Guniversal-S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Predicting coding sequenc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  <w:t>https://github.com/TransDecoder/TransDecoder/releases</w:t>
            </w:r>
          </w:p>
        </w:tc>
      </w:tr>
      <w:tr>
        <w:trPr/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Trinity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v2.5.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Default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>Illumina reads de novo assembly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ab/>
              <w:t>https://github.com/trinityrnaseq/trinityrnaseq/wik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sz w:val="22"/>
      <w:szCs w:val="22"/>
      <w:lang w:val="en-GB" w:eastAsia="en-GB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PacificBiosciences/IsoSeq" TargetMode="External"/><Relationship Id="rId3" Type="http://schemas.openxmlformats.org/officeDocument/2006/relationships/hyperlink" Target="https://github.com/PacificBiosciences/IsoSeq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2:38:23Z</dcterms:created>
  <dc:creator>魏利斌</dc:creator>
  <dc:description/>
  <dc:language>en-US</dc:language>
  <cp:lastModifiedBy>WPS_1559635807</cp:lastModifiedBy>
  <dcterms:modified xsi:type="dcterms:W3CDTF">2024-03-27T02:38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71A622CBF5463F8F52C3121F899EDE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